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BAEE7" w14:textId="549EA4E1" w:rsidR="00696DA0" w:rsidRPr="00C36B04" w:rsidRDefault="00696DA0" w:rsidP="00C36B04">
      <w:pPr>
        <w:rPr>
          <w:b/>
          <w:bCs/>
          <w:sz w:val="24"/>
          <w:szCs w:val="24"/>
        </w:rPr>
      </w:pPr>
      <w:r w:rsidRPr="00C36B04">
        <w:rPr>
          <w:b/>
          <w:bCs/>
          <w:sz w:val="24"/>
          <w:szCs w:val="24"/>
        </w:rPr>
        <w:t>Ribonuclease Inhibitor</w:t>
      </w:r>
      <w:r w:rsidRPr="00696DA0">
        <w:rPr>
          <w:b/>
          <w:bCs/>
          <w:sz w:val="24"/>
          <w:szCs w:val="24"/>
        </w:rPr>
        <w:t xml:space="preserve"> (PDB:</w:t>
      </w:r>
      <w:r w:rsidRPr="00C36B04">
        <w:rPr>
          <w:b/>
          <w:bCs/>
          <w:sz w:val="24"/>
          <w:szCs w:val="24"/>
        </w:rPr>
        <w:t>2BNH</w:t>
      </w:r>
      <w:r w:rsidRPr="00696DA0">
        <w:rPr>
          <w:b/>
          <w:bCs/>
          <w:sz w:val="24"/>
          <w:szCs w:val="24"/>
        </w:rPr>
        <w:t xml:space="preserve">): </w:t>
      </w:r>
      <w:r w:rsidRPr="00696DA0">
        <w:rPr>
          <w:b/>
          <w:bCs/>
          <w:i/>
          <w:iCs/>
          <w:sz w:val="24"/>
          <w:szCs w:val="24"/>
        </w:rPr>
        <w:t>Experimental</w:t>
      </w:r>
    </w:p>
    <w:tbl>
      <w:tblPr>
        <w:tblW w:w="6362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630"/>
        <w:gridCol w:w="630"/>
        <w:gridCol w:w="1001"/>
        <w:gridCol w:w="1311"/>
        <w:gridCol w:w="1080"/>
        <w:gridCol w:w="1080"/>
      </w:tblGrid>
      <w:tr w:rsidR="00AE469C" w:rsidRPr="00C36B04" w14:paraId="4B5CE684" w14:textId="77777777" w:rsidTr="00AE469C">
        <w:trPr>
          <w:trHeight w:val="25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06D21" w14:textId="76D9FE1E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C36B04">
              <w:rPr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476E45" w14:textId="23F6BA2A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C36B04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5E3166" w14:textId="0D2A1166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C36B04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9D1D8" w14:textId="77777777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449B9" w14:textId="77777777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3D87AC" w14:textId="77777777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AA806" w14:textId="77777777" w:rsidR="00AE469C" w:rsidRPr="00C36B04" w:rsidRDefault="00AE469C" w:rsidP="00C36B04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b/>
                <w:b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C36B04" w14:paraId="0DAF0F86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0424DA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V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06A34D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38E3A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404F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70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F2C8F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4.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342BD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C4384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07B0AD1E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34F7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3C3C29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C9FA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58A5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42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F8AF5A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3.3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676C0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A8BEE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284840F7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DFB7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D5CEF8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1AA6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4097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5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CDDD9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8.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358DC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8C5FE9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5EE51C48" w14:textId="77777777" w:rsidTr="00AE469C">
        <w:trPr>
          <w:trHeight w:val="13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11CF8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F13CC0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43F62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05DD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42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C75F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3.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67B0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FB89E0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595B0D0F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7AE20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EFC2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BCEB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17047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85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128DD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1.6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58070A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2E152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497A276C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0E579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40117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EA2EF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95AF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32194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6.9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4C43E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50DAB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3A3A726F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72CF4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947AD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A2B4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A349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37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DFF50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6.6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DD5B6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DC8DD8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6E17638F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44D36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00B4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CDD2F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E37BB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67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5CCAB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4.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29419B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C6938D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41CB2FB4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534EE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6A140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4E9F9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0A124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42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2B7F2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3.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2A78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718A14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7E7335BC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1F1C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D4E33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C935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E11FB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63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1490B0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5.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0C8B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044F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79902E2C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1645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3E906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9F6F9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88904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51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12E162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9.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A0C2F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825F55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C36B04" w14:paraId="2CC2B3F9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83636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548292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1E36C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E6B8B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742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108E0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13.4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892FA7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F5E0EE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C36B04" w14:paraId="05D6FD0F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F230F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0DADA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8C651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L427</w:t>
            </w:r>
          </w:p>
        </w:tc>
        <w:tc>
          <w:tcPr>
            <w:tcW w:w="10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2D0B8F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0.035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149A3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.0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0C476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9D97D8" w14:textId="77777777" w:rsidR="00AE469C" w:rsidRPr="00C36B04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C36B04">
              <w:rPr>
                <w:sz w:val="18"/>
                <w:szCs w:val="18"/>
                <w:lang w:val="en-US"/>
              </w:rPr>
              <w:t>29</w:t>
            </w:r>
          </w:p>
        </w:tc>
      </w:tr>
    </w:tbl>
    <w:p w14:paraId="7899BEDB" w14:textId="77777777" w:rsidR="00696DA0" w:rsidRPr="00C36B04" w:rsidRDefault="00696DA0" w:rsidP="00696DA0">
      <w:pPr>
        <w:rPr>
          <w:sz w:val="18"/>
          <w:szCs w:val="18"/>
        </w:rPr>
      </w:pPr>
    </w:p>
    <w:p w14:paraId="77365113" w14:textId="6DE651C9" w:rsidR="00696DA0" w:rsidRPr="00860E3E" w:rsidRDefault="00696DA0" w:rsidP="00696DA0">
      <w:pPr>
        <w:rPr>
          <w:b/>
          <w:bCs/>
          <w:i/>
          <w:iCs/>
          <w:sz w:val="24"/>
          <w:szCs w:val="24"/>
        </w:rPr>
      </w:pPr>
      <w:r w:rsidRPr="00696DA0">
        <w:rPr>
          <w:b/>
          <w:bCs/>
          <w:sz w:val="24"/>
          <w:szCs w:val="24"/>
        </w:rPr>
        <w:t xml:space="preserve">Ribonuclease Inhibitor (PDB:2BNH): </w:t>
      </w:r>
      <w:r w:rsidRPr="00860E3E">
        <w:rPr>
          <w:b/>
          <w:bCs/>
          <w:i/>
          <w:iCs/>
          <w:sz w:val="24"/>
          <w:szCs w:val="24"/>
        </w:rPr>
        <w:t>AlphaFold2</w:t>
      </w:r>
    </w:p>
    <w:tbl>
      <w:tblPr>
        <w:tblW w:w="6334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3"/>
        <w:gridCol w:w="551"/>
        <w:gridCol w:w="551"/>
        <w:gridCol w:w="1128"/>
        <w:gridCol w:w="1333"/>
        <w:gridCol w:w="1079"/>
        <w:gridCol w:w="1079"/>
      </w:tblGrid>
      <w:tr w:rsidR="00AE469C" w:rsidRPr="00860E3E" w14:paraId="086FE151" w14:textId="77777777" w:rsidTr="00AE469C">
        <w:trPr>
          <w:trHeight w:val="255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A92991" w14:textId="4A2DDCC3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C716C" w14:textId="5C7B0678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881C98" w14:textId="76B41D6E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DBD52" w14:textId="77777777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4E548" w14:textId="77777777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D9E46" w14:textId="77777777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6DC6C9" w14:textId="77777777" w:rsidR="00AE469C" w:rsidRPr="00860E3E" w:rsidRDefault="00AE469C" w:rsidP="00860E3E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860E3E" w14:paraId="4B9CDA31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23A12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V28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EA9FB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D6EE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40B0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713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6E79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4.03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74149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7DAA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6828B119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6B5E3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0B659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4148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3BF3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33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5B110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.8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1D99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5AC8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24C0E04C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1F082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9054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9D574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2A25B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32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F6D9E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5.82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92D4F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1B67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6A88DBD5" w14:textId="77777777" w:rsidTr="00AE469C">
        <w:trPr>
          <w:trHeight w:val="135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995E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A7C38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044C3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EC825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61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2265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5.12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F2220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FC1C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41B3ADC4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66689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C796D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2871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35D7D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884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66CC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1.31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A8CCB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1D27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7082CA17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E1B2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5B1E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864D2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B668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34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AA19B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8.73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33FC1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AFC0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311A3DF2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8FCDB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D4AF6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9601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897F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489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9D1D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0.44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DA78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B04A2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2CA81652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C73D1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F5C7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0B3B8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F6FB3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1032A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B76F9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0A93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6BAB9947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D06E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ADBD5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45265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BD35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45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48337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8.34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C757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389D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514F0BFF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41E0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08EF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98875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C317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66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2E34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5.01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1FEBD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A75AB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4B878871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C0B5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9C741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F05A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99DD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72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8C20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4.8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3B54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F29E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03FAD730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A24C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0C17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A419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B38F3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87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89AB0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7.04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D85D3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DB7A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6B4AAF1F" w14:textId="77777777" w:rsidTr="00AE469C">
        <w:trPr>
          <w:trHeight w:val="120"/>
        </w:trPr>
        <w:tc>
          <w:tcPr>
            <w:tcW w:w="6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1E004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FDE50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484F0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427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0D9C3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38</w:t>
            </w:r>
          </w:p>
        </w:tc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2D979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5.6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0385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CD33D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</w:tbl>
    <w:p w14:paraId="7B35D362" w14:textId="77777777" w:rsidR="00696DA0" w:rsidRPr="00C36B04" w:rsidRDefault="00696DA0" w:rsidP="00696DA0">
      <w:pPr>
        <w:rPr>
          <w:sz w:val="18"/>
          <w:szCs w:val="18"/>
        </w:rPr>
      </w:pPr>
    </w:p>
    <w:p w14:paraId="3BC2C629" w14:textId="77777777" w:rsidR="00696DA0" w:rsidRDefault="00696DA0" w:rsidP="00696DA0">
      <w:pPr>
        <w:rPr>
          <w:sz w:val="18"/>
          <w:szCs w:val="18"/>
        </w:rPr>
      </w:pPr>
    </w:p>
    <w:p w14:paraId="3C988D4C" w14:textId="77777777" w:rsidR="002779C4" w:rsidRDefault="002779C4" w:rsidP="00696DA0">
      <w:pPr>
        <w:rPr>
          <w:sz w:val="18"/>
          <w:szCs w:val="18"/>
        </w:rPr>
      </w:pPr>
    </w:p>
    <w:p w14:paraId="74A5D6C1" w14:textId="77777777" w:rsidR="002779C4" w:rsidRDefault="002779C4" w:rsidP="00696DA0">
      <w:pPr>
        <w:rPr>
          <w:sz w:val="18"/>
          <w:szCs w:val="18"/>
        </w:rPr>
      </w:pPr>
    </w:p>
    <w:p w14:paraId="6069845D" w14:textId="77777777" w:rsidR="002779C4" w:rsidRDefault="002779C4" w:rsidP="00696DA0">
      <w:pPr>
        <w:rPr>
          <w:sz w:val="18"/>
          <w:szCs w:val="18"/>
        </w:rPr>
      </w:pPr>
    </w:p>
    <w:p w14:paraId="03BD4C65" w14:textId="77777777" w:rsidR="002779C4" w:rsidRDefault="002779C4" w:rsidP="00696DA0">
      <w:pPr>
        <w:rPr>
          <w:sz w:val="18"/>
          <w:szCs w:val="18"/>
        </w:rPr>
      </w:pPr>
    </w:p>
    <w:p w14:paraId="7AB94CE7" w14:textId="77777777" w:rsidR="002779C4" w:rsidRDefault="002779C4" w:rsidP="00696DA0">
      <w:pPr>
        <w:rPr>
          <w:sz w:val="18"/>
          <w:szCs w:val="18"/>
        </w:rPr>
      </w:pPr>
    </w:p>
    <w:p w14:paraId="677EFF0C" w14:textId="77777777" w:rsidR="002779C4" w:rsidRDefault="002779C4" w:rsidP="00696DA0">
      <w:pPr>
        <w:rPr>
          <w:sz w:val="18"/>
          <w:szCs w:val="18"/>
        </w:rPr>
      </w:pPr>
    </w:p>
    <w:p w14:paraId="64120388" w14:textId="77777777" w:rsidR="002779C4" w:rsidRDefault="002779C4" w:rsidP="00696DA0">
      <w:pPr>
        <w:rPr>
          <w:sz w:val="18"/>
          <w:szCs w:val="18"/>
        </w:rPr>
      </w:pPr>
    </w:p>
    <w:p w14:paraId="022BD6B5" w14:textId="77777777" w:rsidR="002779C4" w:rsidRDefault="002779C4" w:rsidP="00696DA0">
      <w:pPr>
        <w:rPr>
          <w:sz w:val="18"/>
          <w:szCs w:val="18"/>
        </w:rPr>
      </w:pPr>
    </w:p>
    <w:p w14:paraId="1C54011A" w14:textId="77777777" w:rsidR="002779C4" w:rsidRDefault="002779C4" w:rsidP="00696DA0">
      <w:pPr>
        <w:rPr>
          <w:sz w:val="18"/>
          <w:szCs w:val="18"/>
        </w:rPr>
      </w:pPr>
    </w:p>
    <w:p w14:paraId="6C9B00D0" w14:textId="77777777" w:rsidR="002779C4" w:rsidRDefault="002779C4" w:rsidP="00696DA0">
      <w:pPr>
        <w:rPr>
          <w:sz w:val="18"/>
          <w:szCs w:val="18"/>
        </w:rPr>
      </w:pPr>
    </w:p>
    <w:p w14:paraId="3A2BB3E7" w14:textId="77777777" w:rsidR="002779C4" w:rsidRDefault="002779C4" w:rsidP="00696DA0">
      <w:pPr>
        <w:rPr>
          <w:sz w:val="18"/>
          <w:szCs w:val="18"/>
        </w:rPr>
      </w:pPr>
    </w:p>
    <w:p w14:paraId="03B987F4" w14:textId="77777777" w:rsidR="002779C4" w:rsidRDefault="002779C4" w:rsidP="00696DA0">
      <w:pPr>
        <w:rPr>
          <w:sz w:val="18"/>
          <w:szCs w:val="18"/>
        </w:rPr>
      </w:pPr>
    </w:p>
    <w:p w14:paraId="6B5398D5" w14:textId="77777777" w:rsidR="002779C4" w:rsidRDefault="002779C4" w:rsidP="00696DA0">
      <w:pPr>
        <w:rPr>
          <w:sz w:val="18"/>
          <w:szCs w:val="18"/>
        </w:rPr>
      </w:pPr>
    </w:p>
    <w:p w14:paraId="099E17F7" w14:textId="77777777" w:rsidR="002779C4" w:rsidRDefault="002779C4" w:rsidP="00696DA0">
      <w:pPr>
        <w:rPr>
          <w:sz w:val="18"/>
          <w:szCs w:val="18"/>
        </w:rPr>
      </w:pPr>
    </w:p>
    <w:p w14:paraId="6B16FA22" w14:textId="77777777" w:rsidR="002779C4" w:rsidRDefault="002779C4" w:rsidP="00696DA0">
      <w:pPr>
        <w:rPr>
          <w:sz w:val="18"/>
          <w:szCs w:val="18"/>
        </w:rPr>
      </w:pPr>
    </w:p>
    <w:p w14:paraId="2CCAF5D8" w14:textId="77777777" w:rsidR="002779C4" w:rsidRPr="00C36B04" w:rsidRDefault="002779C4" w:rsidP="00696DA0">
      <w:pPr>
        <w:rPr>
          <w:sz w:val="18"/>
          <w:szCs w:val="18"/>
        </w:rPr>
      </w:pPr>
    </w:p>
    <w:p w14:paraId="0578E9D9" w14:textId="5C7FE78D" w:rsidR="00696DA0" w:rsidRPr="00860E3E" w:rsidRDefault="00696DA0" w:rsidP="00696DA0">
      <w:pPr>
        <w:rPr>
          <w:b/>
          <w:bCs/>
          <w:sz w:val="24"/>
          <w:szCs w:val="24"/>
        </w:rPr>
      </w:pPr>
      <w:r w:rsidRPr="00696DA0">
        <w:rPr>
          <w:b/>
          <w:bCs/>
          <w:sz w:val="24"/>
          <w:szCs w:val="24"/>
        </w:rPr>
        <w:lastRenderedPageBreak/>
        <w:t xml:space="preserve">Ribonuclease Inhibitor (PDB:2BNH): </w:t>
      </w:r>
      <w:r w:rsidRPr="00860E3E">
        <w:rPr>
          <w:b/>
          <w:bCs/>
          <w:i/>
          <w:iCs/>
          <w:sz w:val="24"/>
          <w:szCs w:val="24"/>
        </w:rPr>
        <w:t>ESM</w:t>
      </w:r>
    </w:p>
    <w:tbl>
      <w:tblPr>
        <w:tblW w:w="6435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"/>
        <w:gridCol w:w="551"/>
        <w:gridCol w:w="608"/>
        <w:gridCol w:w="1164"/>
        <w:gridCol w:w="1311"/>
        <w:gridCol w:w="1134"/>
        <w:gridCol w:w="1116"/>
      </w:tblGrid>
      <w:tr w:rsidR="00AE469C" w:rsidRPr="00860E3E" w14:paraId="7F5B218F" w14:textId="77777777" w:rsidTr="00AE469C">
        <w:trPr>
          <w:trHeight w:val="25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CE4C5" w14:textId="21C00064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51343A" w14:textId="5DDBCEBF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D8D08" w14:textId="54976E18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860E3E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283E67" w14:textId="77777777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EECEBC" w14:textId="77777777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958A2" w14:textId="77777777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8A0E80" w14:textId="77777777" w:rsidR="00AE469C" w:rsidRPr="00860E3E" w:rsidRDefault="00AE469C" w:rsidP="002779C4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b/>
                <w:b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860E3E" w14:paraId="24E12EA3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35BB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V28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2638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223E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97AB7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6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A7CB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5.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742A9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92700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6448EB3A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6F88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A5B8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5C16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A50B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31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70EF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31.3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1E481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F631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3297D619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74FEAA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85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A9D7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8CD8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D19D5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7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8D0E2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7.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AE232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86C09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3FF7ACD3" w14:textId="77777777" w:rsidTr="00AE469C">
        <w:trPr>
          <w:trHeight w:val="135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FD441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AEDD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F4359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9AB5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4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EE0FC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8.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106A9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5B11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63F2C8C8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AE02F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42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B41E7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025EB5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7E93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78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B9F9C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2.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43DF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B3D1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3CDED5F0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D9A6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E9B4B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C6B30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E4E7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52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4CC9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8.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5CF3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B328C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1E192A41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2310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199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0B55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9A6B0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7E47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3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3D68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8.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57F0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063B2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66FC02CD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76D19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27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3366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A7E6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1359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48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12CA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0.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8846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C15C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094E9618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04635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56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2E30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AC843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84748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2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37C2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6.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D08C1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A94E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110145A9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E0D11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284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225F1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6461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B113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0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0E57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6.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923AE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A8BC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791162E7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DA1B3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13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53F1D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728B1E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4FE3F3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70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8CA4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4.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94CA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1E077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860E3E" w14:paraId="42B9124E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C2FBB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41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8FDD7F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310C54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B2DF6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571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30AFE2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7.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945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B8985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</w:tr>
      <w:tr w:rsidR="00AE469C" w:rsidRPr="00860E3E" w14:paraId="60B4D941" w14:textId="77777777" w:rsidTr="00AE469C">
        <w:trPr>
          <w:trHeight w:val="120"/>
        </w:trPr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0005DD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70</w:t>
            </w:r>
          </w:p>
        </w:tc>
        <w:tc>
          <w:tcPr>
            <w:tcW w:w="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EDCCB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39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D39C17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L427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7F1C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0.062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232F6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16.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D457D9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AE020" w14:textId="77777777" w:rsidR="00AE469C" w:rsidRPr="00860E3E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860E3E">
              <w:rPr>
                <w:sz w:val="18"/>
                <w:szCs w:val="18"/>
                <w:lang w:val="en-US"/>
              </w:rPr>
              <w:t>29</w:t>
            </w:r>
          </w:p>
        </w:tc>
      </w:tr>
    </w:tbl>
    <w:p w14:paraId="6DD352A2" w14:textId="77777777" w:rsidR="00860E3E" w:rsidRPr="00696DA0" w:rsidRDefault="00860E3E" w:rsidP="00696DA0">
      <w:pPr>
        <w:rPr>
          <w:sz w:val="18"/>
          <w:szCs w:val="18"/>
        </w:rPr>
      </w:pPr>
    </w:p>
    <w:p w14:paraId="649C74ED" w14:textId="77777777" w:rsidR="00EC5ACE" w:rsidRDefault="00EC5ACE">
      <w:pPr>
        <w:rPr>
          <w:b/>
          <w:bCs/>
          <w:i/>
          <w:iCs/>
          <w:sz w:val="24"/>
          <w:szCs w:val="24"/>
        </w:rPr>
      </w:pPr>
    </w:p>
    <w:p w14:paraId="387B69CC" w14:textId="77777777" w:rsidR="00EC5ACE" w:rsidRDefault="00EC5ACE">
      <w:pPr>
        <w:rPr>
          <w:b/>
          <w:bCs/>
          <w:i/>
          <w:iCs/>
          <w:sz w:val="24"/>
          <w:szCs w:val="24"/>
        </w:rPr>
      </w:pPr>
    </w:p>
    <w:p w14:paraId="59FE5590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6E205CE5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7D84A171" w14:textId="1E7AB45C" w:rsidR="00860E3E" w:rsidRDefault="00BD28B2">
      <w:pPr>
        <w:rPr>
          <w:b/>
          <w:bCs/>
          <w:i/>
          <w:iCs/>
          <w:sz w:val="24"/>
          <w:szCs w:val="24"/>
        </w:rPr>
      </w:pPr>
      <w:r w:rsidRPr="00A1770B">
        <w:rPr>
          <w:noProof/>
          <w:sz w:val="18"/>
          <w:szCs w:val="18"/>
        </w:rPr>
        <w:drawing>
          <wp:inline distT="0" distB="0" distL="0" distR="0" wp14:anchorId="6465EED5" wp14:editId="2373A281">
            <wp:extent cx="5943600" cy="3692525"/>
            <wp:effectExtent l="0" t="0" r="0" b="3175"/>
            <wp:docPr id="412814263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14263" name="Picture 2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9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36DFF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300C8C9D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4C546C25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02B4CE3A" w14:textId="77777777" w:rsidR="00860E3E" w:rsidRDefault="00860E3E">
      <w:pPr>
        <w:rPr>
          <w:b/>
          <w:bCs/>
          <w:i/>
          <w:iCs/>
          <w:sz w:val="24"/>
          <w:szCs w:val="24"/>
        </w:rPr>
      </w:pPr>
    </w:p>
    <w:p w14:paraId="3C4F47A1" w14:textId="613E9232" w:rsidR="00252F78" w:rsidRPr="00EC5ACE" w:rsidRDefault="00252F78">
      <w:pPr>
        <w:rPr>
          <w:b/>
          <w:bCs/>
          <w:sz w:val="24"/>
          <w:szCs w:val="24"/>
        </w:rPr>
      </w:pPr>
      <w:r w:rsidRPr="00EC5ACE">
        <w:rPr>
          <w:b/>
          <w:bCs/>
          <w:i/>
          <w:iCs/>
          <w:sz w:val="24"/>
          <w:szCs w:val="24"/>
        </w:rPr>
        <w:lastRenderedPageBreak/>
        <w:t>Human TLR1</w:t>
      </w:r>
      <w:r w:rsidR="00CF2E3D" w:rsidRPr="00EC5ACE">
        <w:rPr>
          <w:b/>
          <w:bCs/>
          <w:sz w:val="24"/>
          <w:szCs w:val="24"/>
        </w:rPr>
        <w:t xml:space="preserve"> (PDB:6NIH):</w:t>
      </w:r>
      <w:r w:rsidRPr="00EC5ACE">
        <w:rPr>
          <w:b/>
          <w:bCs/>
          <w:sz w:val="24"/>
          <w:szCs w:val="24"/>
        </w:rPr>
        <w:t xml:space="preserve"> </w:t>
      </w:r>
      <w:r w:rsidRPr="00C36B04">
        <w:rPr>
          <w:b/>
          <w:bCs/>
          <w:i/>
          <w:iCs/>
          <w:sz w:val="24"/>
          <w:szCs w:val="24"/>
        </w:rPr>
        <w:t>Experimental</w:t>
      </w:r>
    </w:p>
    <w:tbl>
      <w:tblPr>
        <w:tblW w:w="6413" w:type="dxa"/>
        <w:tblInd w:w="-7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"/>
        <w:gridCol w:w="571"/>
        <w:gridCol w:w="571"/>
        <w:gridCol w:w="1217"/>
        <w:gridCol w:w="1323"/>
        <w:gridCol w:w="1080"/>
        <w:gridCol w:w="1080"/>
      </w:tblGrid>
      <w:tr w:rsidR="00AE469C" w:rsidRPr="00252F78" w14:paraId="138B333A" w14:textId="77777777" w:rsidTr="00AE469C">
        <w:trPr>
          <w:trHeight w:val="255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DDBA0" w14:textId="3A45AC78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52F78">
              <w:rPr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F89DA" w14:textId="1DF63B42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52F78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84C48" w14:textId="0A4C0748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52F78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34910" w14:textId="77777777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6BBA9" w14:textId="77777777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0D4AE9" w14:textId="77777777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FFB9E3" w14:textId="77777777" w:rsidR="00AE469C" w:rsidRPr="00252F78" w:rsidRDefault="00AE469C" w:rsidP="00DC494B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b/>
                <w:b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252F78" w14:paraId="3BEB728A" w14:textId="77777777" w:rsidTr="00AE469C">
        <w:trPr>
          <w:trHeight w:val="135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38F1E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50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A5808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74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41028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09D691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387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9726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.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16C6ED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A333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52F78" w14:paraId="70563F06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5DC64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74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34D46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C43DD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86431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31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7BFB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32.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1B71E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EDDD7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1</w:t>
            </w:r>
          </w:p>
        </w:tc>
      </w:tr>
      <w:tr w:rsidR="00AE469C" w:rsidRPr="00252F78" w14:paraId="1E011485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CC1BD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61538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CEB3D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62FB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62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F1A64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16.1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5621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907C6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52F78" w14:paraId="58439AAF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D066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6AD62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6C6B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198C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749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E8BF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13.3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4CD3CD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6512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3</w:t>
            </w:r>
          </w:p>
        </w:tc>
      </w:tr>
      <w:tr w:rsidR="00AE469C" w:rsidRPr="00252F78" w14:paraId="1EADB042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205C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F4E48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F0208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1DB7AF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1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1C951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99.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AE7D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BDE5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52F78" w14:paraId="68D3A291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4FA91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16E4B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5243D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22BE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471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B4D1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1.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DDF9C7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C4112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52F78" w14:paraId="08C09F6A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108FD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BB614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4D7DD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9EE6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655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C03A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15.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D6AF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8D59F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33</w:t>
            </w:r>
          </w:p>
        </w:tc>
      </w:tr>
      <w:tr w:rsidR="00AE469C" w:rsidRPr="00252F78" w14:paraId="2C6F0259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B05AB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94AA3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3FA3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30D2F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427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0DB1E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3.4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5A68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F2673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7</w:t>
            </w:r>
          </w:p>
        </w:tc>
      </w:tr>
      <w:tr w:rsidR="00AE469C" w:rsidRPr="00252F78" w14:paraId="22936317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9E7D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04FA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FD12D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7782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278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A1C2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35.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36096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145F2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6</w:t>
            </w:r>
          </w:p>
        </w:tc>
      </w:tr>
      <w:tr w:rsidR="00AE469C" w:rsidRPr="00252F78" w14:paraId="1D878318" w14:textId="77777777" w:rsidTr="00AE469C">
        <w:trPr>
          <w:trHeight w:val="135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4D2FD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20834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718157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7BC74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308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983B51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32.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262B5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58ECF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252F78" w14:paraId="53C387E0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BCEE9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19B32D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FBB88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25A6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606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2C89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16.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665C5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1C94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</w:t>
            </w:r>
          </w:p>
        </w:tc>
      </w:tr>
      <w:tr w:rsidR="00AE469C" w:rsidRPr="00252F78" w14:paraId="4BDB70D6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40897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6AC6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7146F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BC06C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166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D286F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60.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0DFBB6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7E56F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52F78" w14:paraId="1F0AAC28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84AE8A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28B41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915C3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AF0D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453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51EB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.0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9ED8B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EC8081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6</w:t>
            </w:r>
          </w:p>
        </w:tc>
      </w:tr>
      <w:tr w:rsidR="00AE469C" w:rsidRPr="00252F78" w14:paraId="1AA072AC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7B4575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48BE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189E4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7DA0F9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441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568B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.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B60B2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9550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52F78" w14:paraId="495A0D1B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BE4A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5F04E1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4AE00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5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81B13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534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8F6DB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18.7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22EF88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4C3A01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</w:t>
            </w:r>
          </w:p>
        </w:tc>
      </w:tr>
      <w:tr w:rsidR="00AE469C" w:rsidRPr="00252F78" w14:paraId="690728F7" w14:textId="77777777" w:rsidTr="00AE469C">
        <w:trPr>
          <w:trHeight w:val="120"/>
        </w:trPr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B5AF5C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51B23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50</w:t>
            </w:r>
          </w:p>
        </w:tc>
        <w:tc>
          <w:tcPr>
            <w:tcW w:w="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EE8D4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L47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F6E20F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0.0373</w:t>
            </w:r>
          </w:p>
        </w:tc>
        <w:tc>
          <w:tcPr>
            <w:tcW w:w="1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4B3982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6.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1879C0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03775E" w14:textId="77777777" w:rsidR="00AE469C" w:rsidRPr="00252F78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52F78">
              <w:rPr>
                <w:sz w:val="18"/>
                <w:szCs w:val="18"/>
                <w:lang w:val="en-US"/>
              </w:rPr>
              <w:t>23</w:t>
            </w:r>
          </w:p>
        </w:tc>
      </w:tr>
    </w:tbl>
    <w:p w14:paraId="3E667308" w14:textId="77777777" w:rsidR="008B0AF8" w:rsidRDefault="008B0AF8" w:rsidP="003A38A5">
      <w:pPr>
        <w:rPr>
          <w:i/>
          <w:iCs/>
          <w:sz w:val="18"/>
          <w:szCs w:val="18"/>
        </w:rPr>
      </w:pPr>
    </w:p>
    <w:p w14:paraId="01B0C2FA" w14:textId="31E2F054" w:rsidR="003A38A5" w:rsidRPr="00EC5ACE" w:rsidRDefault="003A38A5" w:rsidP="003A38A5">
      <w:pPr>
        <w:rPr>
          <w:b/>
          <w:bCs/>
          <w:sz w:val="24"/>
          <w:szCs w:val="24"/>
        </w:rPr>
      </w:pPr>
      <w:r w:rsidRPr="003A38A5">
        <w:rPr>
          <w:b/>
          <w:bCs/>
          <w:i/>
          <w:iCs/>
          <w:sz w:val="24"/>
          <w:szCs w:val="24"/>
        </w:rPr>
        <w:t>Human TLR1</w:t>
      </w:r>
      <w:r w:rsidRPr="003A38A5">
        <w:rPr>
          <w:b/>
          <w:bCs/>
          <w:sz w:val="24"/>
          <w:szCs w:val="24"/>
        </w:rPr>
        <w:t xml:space="preserve"> (PDB:6NIH): </w:t>
      </w:r>
      <w:r w:rsidRPr="00C36B04">
        <w:rPr>
          <w:b/>
          <w:bCs/>
          <w:i/>
          <w:iCs/>
          <w:sz w:val="24"/>
          <w:szCs w:val="24"/>
        </w:rPr>
        <w:t>AlphaFold</w:t>
      </w:r>
      <w:r w:rsidR="00696DA0" w:rsidRPr="00C36B04">
        <w:rPr>
          <w:b/>
          <w:bCs/>
          <w:i/>
          <w:iCs/>
          <w:sz w:val="24"/>
          <w:szCs w:val="24"/>
        </w:rPr>
        <w:t>2</w:t>
      </w:r>
    </w:p>
    <w:tbl>
      <w:tblPr>
        <w:tblW w:w="6362" w:type="dxa"/>
        <w:tblInd w:w="-8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630"/>
        <w:gridCol w:w="630"/>
        <w:gridCol w:w="1091"/>
        <w:gridCol w:w="1311"/>
        <w:gridCol w:w="1170"/>
        <w:gridCol w:w="900"/>
      </w:tblGrid>
      <w:tr w:rsidR="00AE469C" w:rsidRPr="00283710" w14:paraId="183517F5" w14:textId="77777777" w:rsidTr="00AE469C">
        <w:trPr>
          <w:trHeight w:val="25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077D2" w14:textId="1792CBEB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18D34" w14:textId="75A5A652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2DC88" w14:textId="6EEAA194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6322AD" w14:textId="77777777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361572" w14:textId="77777777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78DBD" w14:textId="77777777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55C5B" w14:textId="77777777" w:rsidR="00AE469C" w:rsidRPr="00283710" w:rsidRDefault="00AE469C" w:rsidP="00EC5ACE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i/>
                <w:i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283710" w14:paraId="4510F049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4C01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A9DAA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36A15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98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D7A06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37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31728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.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B478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8302D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58C5A7A3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DEF5D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8AF4D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E039A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1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11333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36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73DA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7.3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61E7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AB53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1</w:t>
            </w:r>
          </w:p>
        </w:tc>
      </w:tr>
      <w:tr w:rsidR="00AE469C" w:rsidRPr="00283710" w14:paraId="1E7FE5F0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D07B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D8F6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D27A4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44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9707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68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CAFC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14.6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4AAE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D576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3C8305B1" w14:textId="77777777" w:rsidTr="00AE469C">
        <w:trPr>
          <w:trHeight w:val="13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A4ECE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20FCA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AAA3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V167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064A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58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1693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66FC2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E565E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3</w:t>
            </w:r>
          </w:p>
        </w:tc>
      </w:tr>
      <w:tr w:rsidR="00AE469C" w:rsidRPr="00283710" w14:paraId="5E8634B3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7E28A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B325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V1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F7F87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92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04EA6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15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0D86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64.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0718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C054E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7D4FBFE8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0B0D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V1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ADCF1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ED07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1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C1468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5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B208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18.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0F01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76E58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55E3C1F8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82280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1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5B0D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CFE8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49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DF25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50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A5BC6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19.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83807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E4858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33</w:t>
            </w:r>
          </w:p>
        </w:tc>
      </w:tr>
      <w:tr w:rsidR="00AE469C" w:rsidRPr="00283710" w14:paraId="1ACD6734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52D5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8FD2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3C05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27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C7A6D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0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589E5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.5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E351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3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8478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7</w:t>
            </w:r>
          </w:p>
        </w:tc>
      </w:tr>
      <w:tr w:rsidR="00AE469C" w:rsidRPr="00283710" w14:paraId="744A5240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D093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2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5735D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2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B9F93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02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A609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16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79324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59.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2279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25917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</w:tr>
      <w:tr w:rsidR="00AE469C" w:rsidRPr="00283710" w14:paraId="2C0ED127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42612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2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95F16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5AED4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331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CEBF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72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47D2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1.1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4E7E3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4CDED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9</w:t>
            </w:r>
          </w:p>
        </w:tc>
      </w:tr>
      <w:tr w:rsidR="00AE469C" w:rsidRPr="00283710" w14:paraId="7E0BB908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7A8B3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C038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3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0AC4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5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BF311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8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CBD3E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0.6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3228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7FE1F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2</w:t>
            </w:r>
          </w:p>
        </w:tc>
      </w:tr>
      <w:tr w:rsidR="00AE469C" w:rsidRPr="00283710" w14:paraId="767B6454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C669F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F3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CA89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3D4E2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77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EAF93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38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799C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.0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7AC23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7A437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0AAC8C0E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C4CF8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9F57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A891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0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DAB78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5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BFDDB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1.8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03AD0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195C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</w:tr>
      <w:tr w:rsidR="00AE469C" w:rsidRPr="00283710" w14:paraId="3A72F5A4" w14:textId="77777777" w:rsidTr="00AE469C">
        <w:trPr>
          <w:trHeight w:val="13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5998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3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EA7F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F11E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28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3F0DA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32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FBC31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30.5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860FB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16381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718FC568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46774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5A014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F00CF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50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2EF39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0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44C69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4.6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DBDE6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F6F5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2</w:t>
            </w:r>
          </w:p>
        </w:tc>
      </w:tr>
      <w:tr w:rsidR="00AE469C" w:rsidRPr="00283710" w14:paraId="620792B7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950E6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68DB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7687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L47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F85E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0.047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80E59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0.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AE79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833EA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i/>
                <w:iCs/>
                <w:sz w:val="18"/>
                <w:szCs w:val="18"/>
                <w:lang w:val="en-US"/>
              </w:rPr>
              <w:t>23</w:t>
            </w:r>
          </w:p>
        </w:tc>
      </w:tr>
    </w:tbl>
    <w:p w14:paraId="2C801F58" w14:textId="77777777" w:rsidR="00283710" w:rsidRDefault="00283710" w:rsidP="003A38A5">
      <w:pPr>
        <w:rPr>
          <w:sz w:val="18"/>
          <w:szCs w:val="18"/>
        </w:rPr>
      </w:pPr>
    </w:p>
    <w:p w14:paraId="58A6E92E" w14:textId="77777777" w:rsidR="003A38A5" w:rsidRDefault="003A38A5" w:rsidP="003A38A5">
      <w:pPr>
        <w:rPr>
          <w:sz w:val="18"/>
          <w:szCs w:val="18"/>
        </w:rPr>
      </w:pPr>
    </w:p>
    <w:p w14:paraId="4AEAB29B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3AEA9604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48A1D6F2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74E50FAF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5EC0CBFE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3B6AF0A1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1FC4BEF0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2C80F0E2" w14:textId="77777777" w:rsidR="002779C4" w:rsidRDefault="002779C4" w:rsidP="003A38A5">
      <w:pPr>
        <w:rPr>
          <w:b/>
          <w:bCs/>
          <w:i/>
          <w:iCs/>
          <w:sz w:val="24"/>
          <w:szCs w:val="24"/>
        </w:rPr>
      </w:pPr>
    </w:p>
    <w:p w14:paraId="342127ED" w14:textId="59DDC950" w:rsidR="003A38A5" w:rsidRPr="003A38A5" w:rsidRDefault="003A38A5" w:rsidP="003A38A5">
      <w:pPr>
        <w:rPr>
          <w:b/>
          <w:bCs/>
          <w:sz w:val="24"/>
          <w:szCs w:val="24"/>
        </w:rPr>
      </w:pPr>
      <w:r w:rsidRPr="003A38A5">
        <w:rPr>
          <w:b/>
          <w:bCs/>
          <w:i/>
          <w:iCs/>
          <w:sz w:val="24"/>
          <w:szCs w:val="24"/>
        </w:rPr>
        <w:t>Human TLR1</w:t>
      </w:r>
      <w:r w:rsidRPr="003A38A5">
        <w:rPr>
          <w:b/>
          <w:bCs/>
          <w:sz w:val="24"/>
          <w:szCs w:val="24"/>
        </w:rPr>
        <w:t xml:space="preserve"> (PDB:6NIH): </w:t>
      </w:r>
      <w:r w:rsidRPr="00C36B04">
        <w:rPr>
          <w:b/>
          <w:bCs/>
          <w:i/>
          <w:iCs/>
          <w:sz w:val="24"/>
          <w:szCs w:val="24"/>
        </w:rPr>
        <w:t>ESM</w:t>
      </w:r>
    </w:p>
    <w:tbl>
      <w:tblPr>
        <w:tblW w:w="6531" w:type="dxa"/>
        <w:tblInd w:w="-8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630"/>
        <w:gridCol w:w="630"/>
        <w:gridCol w:w="1170"/>
        <w:gridCol w:w="1311"/>
        <w:gridCol w:w="1080"/>
        <w:gridCol w:w="1080"/>
      </w:tblGrid>
      <w:tr w:rsidR="00AE469C" w:rsidRPr="00283710" w14:paraId="2F5368FE" w14:textId="77777777" w:rsidTr="00AE469C">
        <w:trPr>
          <w:trHeight w:val="25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B7BDAC" w14:textId="6149ECC2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F44AAC" w14:textId="6C0CB19B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sz w:val="18"/>
                <w:szCs w:val="18"/>
                <w:lang w:val="en-US"/>
              </w:rPr>
              <w:t xml:space="preserve"> 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E1847F" w14:textId="3E066D10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Res</w:t>
            </w:r>
            <w:r>
              <w:rPr>
                <w:b/>
                <w:bCs/>
                <w:sz w:val="18"/>
                <w:szCs w:val="18"/>
                <w:lang w:val="en-US"/>
              </w:rPr>
              <w:t>.</w:t>
            </w:r>
            <w:r w:rsidRPr="00283710">
              <w:rPr>
                <w:b/>
                <w:bCs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4D81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Curvature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0225D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Circumradiu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EE11F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Repeat Length 1-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4CAC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b/>
                <w:bCs/>
                <w:sz w:val="18"/>
                <w:szCs w:val="18"/>
                <w:lang w:val="en-US"/>
              </w:rPr>
              <w:t>Repeat Length 2-3</w:t>
            </w:r>
          </w:p>
        </w:tc>
      </w:tr>
      <w:tr w:rsidR="00AE469C" w:rsidRPr="00283710" w14:paraId="6C77B697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EF9D0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69188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F935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25553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361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41FCA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7.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7F31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696E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285B00E1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4B22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7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540A7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215D5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635E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33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4EEFC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30.0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FB4DF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9A49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1</w:t>
            </w:r>
          </w:p>
        </w:tc>
      </w:tr>
      <w:tr w:rsidR="00AE469C" w:rsidRPr="00283710" w14:paraId="20FD78A5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3D860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9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C005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B66AE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30744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64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E925B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15.4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C148C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2D18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48459AB9" w14:textId="77777777" w:rsidTr="00AE469C">
        <w:trPr>
          <w:trHeight w:val="13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A1FC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1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27E0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9666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BA361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66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8E9F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15.0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4CB4C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BFB31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3</w:t>
            </w:r>
          </w:p>
        </w:tc>
      </w:tr>
      <w:tr w:rsidR="00AE469C" w:rsidRPr="00283710" w14:paraId="47FA4C03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D753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44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76A5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D6985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A01A0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122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43EA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82.1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51E33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6E48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4504B9F8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2ECA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V16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E7DA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A7D44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7626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54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64B7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18.3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6307E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32CD8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5D6A88ED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5F42D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19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93696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04D1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DA6B0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44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48FF8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.3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64F8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84A99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33</w:t>
            </w:r>
          </w:p>
        </w:tc>
      </w:tr>
      <w:tr w:rsidR="00AE469C" w:rsidRPr="00283710" w14:paraId="096BC0FD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13D71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1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2F9C3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9DF4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4757B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43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FD1F3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.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E7108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71F90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7</w:t>
            </w:r>
          </w:p>
        </w:tc>
      </w:tr>
      <w:tr w:rsidR="00AE469C" w:rsidRPr="00283710" w14:paraId="4B372992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760E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249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D8A8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A9677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F3201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20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21EBD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48.5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5405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D2E8BC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6</w:t>
            </w:r>
          </w:p>
        </w:tc>
      </w:tr>
      <w:tr w:rsidR="00AE469C" w:rsidRPr="00283710" w14:paraId="2C5724AB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2A58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276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D3E2B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AD375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30A23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51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CB751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19.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3E53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5C849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9</w:t>
            </w:r>
          </w:p>
        </w:tc>
      </w:tr>
      <w:tr w:rsidR="00AE469C" w:rsidRPr="00283710" w14:paraId="092A6374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26741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0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4134A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8DECBE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C01B7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48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E9F03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0.4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725C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11139D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</w:t>
            </w:r>
          </w:p>
        </w:tc>
      </w:tr>
      <w:tr w:rsidR="00AE469C" w:rsidRPr="00283710" w14:paraId="19369FE9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5FE8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F331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2736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C1577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6049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35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2A0452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7.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68E5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2F64B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</w:tr>
      <w:tr w:rsidR="00AE469C" w:rsidRPr="00283710" w14:paraId="508CCFFD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17DA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5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5EE2A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2A498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4B676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425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8999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3.5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4C59D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E6EC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6</w:t>
            </w:r>
          </w:p>
        </w:tc>
      </w:tr>
      <w:tr w:rsidR="00AE469C" w:rsidRPr="00283710" w14:paraId="371E8C2B" w14:textId="77777777" w:rsidTr="00AE469C">
        <w:trPr>
          <w:trHeight w:val="135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3F4E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377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618A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0CB25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23384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33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2F93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30.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8D88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080E7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</w:tr>
      <w:tr w:rsidR="00AE469C" w:rsidRPr="00283710" w14:paraId="65A845F7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F43147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0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133A9A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BD63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5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153B78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51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7355F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19.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CF4B93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93080B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</w:t>
            </w:r>
          </w:p>
        </w:tc>
      </w:tr>
      <w:tr w:rsidR="00AE469C" w:rsidRPr="00283710" w14:paraId="178A22B0" w14:textId="77777777" w:rsidTr="00AE469C">
        <w:trPr>
          <w:trHeight w:val="120"/>
        </w:trPr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108E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28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E1B5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50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3AD721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L4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5BEBA0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0.035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B1C69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8.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ACDCD5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A0C3F4" w14:textId="77777777" w:rsidR="00AE469C" w:rsidRPr="00283710" w:rsidRDefault="00AE469C" w:rsidP="00875561">
            <w:pPr>
              <w:jc w:val="center"/>
              <w:rPr>
                <w:sz w:val="18"/>
                <w:szCs w:val="18"/>
                <w:lang w:val="en-US"/>
              </w:rPr>
            </w:pPr>
            <w:r w:rsidRPr="00283710">
              <w:rPr>
                <w:sz w:val="18"/>
                <w:szCs w:val="18"/>
                <w:lang w:val="en-US"/>
              </w:rPr>
              <w:t>23</w:t>
            </w:r>
          </w:p>
        </w:tc>
      </w:tr>
    </w:tbl>
    <w:p w14:paraId="1E9FD84B" w14:textId="77777777" w:rsidR="003A38A5" w:rsidRDefault="003A38A5">
      <w:pPr>
        <w:rPr>
          <w:sz w:val="18"/>
          <w:szCs w:val="18"/>
        </w:rPr>
      </w:pPr>
    </w:p>
    <w:p w14:paraId="1AE8B762" w14:textId="77777777" w:rsidR="00283710" w:rsidRDefault="00283710">
      <w:pPr>
        <w:rPr>
          <w:sz w:val="18"/>
          <w:szCs w:val="18"/>
        </w:rPr>
      </w:pPr>
    </w:p>
    <w:p w14:paraId="7D39DA6D" w14:textId="31386CF4" w:rsidR="00283710" w:rsidRDefault="00283710" w:rsidP="00A1770B">
      <w:pPr>
        <w:jc w:val="center"/>
        <w:rPr>
          <w:sz w:val="18"/>
          <w:szCs w:val="18"/>
        </w:rPr>
      </w:pPr>
    </w:p>
    <w:p w14:paraId="516F1130" w14:textId="77777777" w:rsidR="009553BD" w:rsidRDefault="009553BD" w:rsidP="00A1770B">
      <w:pPr>
        <w:jc w:val="center"/>
        <w:rPr>
          <w:sz w:val="18"/>
          <w:szCs w:val="18"/>
        </w:rPr>
      </w:pPr>
    </w:p>
    <w:p w14:paraId="0869DCFD" w14:textId="3B051044" w:rsidR="009553BD" w:rsidRDefault="00BD28B2" w:rsidP="009553BD">
      <w:pPr>
        <w:rPr>
          <w:sz w:val="18"/>
          <w:szCs w:val="18"/>
        </w:rPr>
      </w:pPr>
      <w:r w:rsidRPr="00BD28B2">
        <w:rPr>
          <w:noProof/>
          <w:sz w:val="18"/>
          <w:szCs w:val="18"/>
        </w:rPr>
        <w:drawing>
          <wp:inline distT="0" distB="0" distL="0" distR="0" wp14:anchorId="53823CAE" wp14:editId="6587BD3C">
            <wp:extent cx="5943600" cy="3674110"/>
            <wp:effectExtent l="0" t="0" r="0" b="0"/>
            <wp:docPr id="903658990" name="Picture 3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658990" name="Picture 3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53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7EB"/>
    <w:rsid w:val="00212EFF"/>
    <w:rsid w:val="00252F78"/>
    <w:rsid w:val="0026519D"/>
    <w:rsid w:val="002779C4"/>
    <w:rsid w:val="00283710"/>
    <w:rsid w:val="003A38A5"/>
    <w:rsid w:val="00470E56"/>
    <w:rsid w:val="00696DA0"/>
    <w:rsid w:val="007A15BA"/>
    <w:rsid w:val="00860E3E"/>
    <w:rsid w:val="00875561"/>
    <w:rsid w:val="008B0AF8"/>
    <w:rsid w:val="008D57EB"/>
    <w:rsid w:val="009553BD"/>
    <w:rsid w:val="00A00CAA"/>
    <w:rsid w:val="00A1770B"/>
    <w:rsid w:val="00AE469C"/>
    <w:rsid w:val="00BC7D5D"/>
    <w:rsid w:val="00BD28B2"/>
    <w:rsid w:val="00C36B04"/>
    <w:rsid w:val="00CF2E3D"/>
    <w:rsid w:val="00DC494B"/>
    <w:rsid w:val="00EC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7DB0"/>
  <w15:docId w15:val="{C02D7EED-454D-534B-8BE4-0CE6C3C9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470E5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0E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0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8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128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6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0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4</Words>
  <Characters>3739</Characters>
  <Application>Microsoft Office Word</Application>
  <DocSecurity>0</DocSecurity>
  <Lines>57</Lines>
  <Paragraphs>14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Godzik</cp:lastModifiedBy>
  <cp:revision>9</cp:revision>
  <dcterms:created xsi:type="dcterms:W3CDTF">2025-07-08T20:26:00Z</dcterms:created>
  <dcterms:modified xsi:type="dcterms:W3CDTF">2025-08-27T01:29:00Z</dcterms:modified>
</cp:coreProperties>
</file>